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290" w:rsidRPr="00CB2F7B" w:rsidRDefault="006F4CD1" w:rsidP="00603290">
      <w:pPr>
        <w:jc w:val="center"/>
        <w:rPr>
          <w:rFonts w:ascii="Times New Roman" w:hAnsi="Times New Roman" w:cs="Times New Roman"/>
          <w:b/>
          <w:lang w:val="en-US"/>
        </w:rPr>
      </w:pPr>
      <w:r w:rsidRPr="006F4CD1">
        <w:rPr>
          <w:rFonts w:ascii="Times New Roman" w:hAnsi="Times New Roman" w:cs="Times New Roman"/>
          <w:lang w:val="en-US"/>
        </w:rPr>
        <w:t>Codebook</w:t>
      </w:r>
      <w:r w:rsidR="00FB3548">
        <w:rPr>
          <w:rFonts w:ascii="Times New Roman" w:hAnsi="Times New Roman" w:cs="Times New Roman"/>
          <w:lang w:val="en-US"/>
        </w:rPr>
        <w:t xml:space="preserve">: </w:t>
      </w:r>
      <w:r w:rsidR="00CB2F7B" w:rsidRPr="00CB2F7B">
        <w:rPr>
          <w:rFonts w:ascii="Times New Roman" w:hAnsi="Times New Roman" w:cs="Times New Roman"/>
          <w:lang w:val="en-US"/>
        </w:rPr>
        <w:t>A cognitive style dataset including functional near-infrared spectroscopy, eye-tracking, psychometric and behavioral measures</w:t>
      </w:r>
    </w:p>
    <w:p w:rsidR="00417A49" w:rsidRDefault="00822F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riable</w:t>
      </w:r>
      <w:r w:rsidR="007335A4">
        <w:rPr>
          <w:rFonts w:ascii="Times New Roman" w:hAnsi="Times New Roman" w:cs="Times New Roman"/>
        </w:rPr>
        <w:t xml:space="preserve"> descriptors</w:t>
      </w:r>
      <w:r>
        <w:rPr>
          <w:rFonts w:ascii="Times New Roman" w:hAnsi="Times New Roman" w:cs="Times New Roman"/>
        </w:rPr>
        <w:t xml:space="preserve"> corresponding to the accompanying master data file (.sav)</w:t>
      </w:r>
    </w:p>
    <w:tbl>
      <w:tblPr>
        <w:tblStyle w:val="TableGrid"/>
        <w:tblW w:w="0" w:type="auto"/>
        <w:tblLook w:val="04A0"/>
      </w:tblPr>
      <w:tblGrid>
        <w:gridCol w:w="3405"/>
        <w:gridCol w:w="5837"/>
      </w:tblGrid>
      <w:tr w:rsidR="006F4CD1" w:rsidRPr="00FB3548" w:rsidTr="00B51000">
        <w:tc>
          <w:tcPr>
            <w:tcW w:w="1838" w:type="dxa"/>
          </w:tcPr>
          <w:p w:rsidR="006F4CD1" w:rsidRPr="00FB3548" w:rsidRDefault="006F4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7178" w:type="dxa"/>
          </w:tcPr>
          <w:p w:rsidR="006F4CD1" w:rsidRPr="00FB3548" w:rsidRDefault="006F4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6F4CD1" w:rsidRPr="00FB3548" w:rsidTr="00B51000">
        <w:tc>
          <w:tcPr>
            <w:tcW w:w="1838" w:type="dxa"/>
          </w:tcPr>
          <w:p w:rsidR="006F4CD1" w:rsidRPr="00FB3548" w:rsidRDefault="006F4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Quasi</w:t>
            </w:r>
            <w:r w:rsidR="00B51000" w:rsidRPr="00FB354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7178" w:type="dxa"/>
          </w:tcPr>
          <w:p w:rsidR="006F4CD1" w:rsidRPr="00FB3548" w:rsidRDefault="00B5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Participant grouping based upon C</w:t>
            </w:r>
            <w:r w:rsidR="00E04F1F">
              <w:rPr>
                <w:rFonts w:ascii="Times New Roman" w:hAnsi="Times New Roman" w:cs="Times New Roman"/>
                <w:sz w:val="20"/>
                <w:szCs w:val="20"/>
              </w:rPr>
              <w:t xml:space="preserve">ognitive </w:t>
            </w: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04F1F">
              <w:rPr>
                <w:rFonts w:ascii="Times New Roman" w:hAnsi="Times New Roman" w:cs="Times New Roman"/>
                <w:sz w:val="20"/>
                <w:szCs w:val="20"/>
              </w:rPr>
              <w:t xml:space="preserve">tyle </w:t>
            </w: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04F1F">
              <w:rPr>
                <w:rFonts w:ascii="Times New Roman" w:hAnsi="Times New Roman" w:cs="Times New Roman"/>
                <w:sz w:val="20"/>
                <w:szCs w:val="20"/>
              </w:rPr>
              <w:t>ndex</w:t>
            </w: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score; I/QI = quasi-intuitive, A/QA = quasi-analytic, adapt = adaptive</w:t>
            </w:r>
          </w:p>
        </w:tc>
      </w:tr>
      <w:tr w:rsidR="006F4CD1" w:rsidRPr="00FB3548" w:rsidTr="00B51000">
        <w:tc>
          <w:tcPr>
            <w:tcW w:w="1838" w:type="dxa"/>
          </w:tcPr>
          <w:p w:rsidR="006F4CD1" w:rsidRPr="00FB3548" w:rsidRDefault="00B5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CSI_score</w:t>
            </w:r>
          </w:p>
        </w:tc>
        <w:tc>
          <w:tcPr>
            <w:tcW w:w="7178" w:type="dxa"/>
          </w:tcPr>
          <w:p w:rsidR="006F4CD1" w:rsidRPr="00FB3548" w:rsidRDefault="00B5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Total C</w:t>
            </w:r>
            <w:r w:rsidR="00907BCB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ognitive </w:t>
            </w: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07BCB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tyle </w:t>
            </w: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907BCB" w:rsidRPr="00FB3548">
              <w:rPr>
                <w:rFonts w:ascii="Times New Roman" w:hAnsi="Times New Roman" w:cs="Times New Roman"/>
                <w:sz w:val="20"/>
                <w:szCs w:val="20"/>
              </w:rPr>
              <w:t>ndex</w:t>
            </w: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</w:tr>
      <w:tr w:rsidR="006F4CD1" w:rsidRPr="00FB3548" w:rsidTr="00B51000">
        <w:tc>
          <w:tcPr>
            <w:tcW w:w="1838" w:type="dxa"/>
          </w:tcPr>
          <w:p w:rsidR="006F4CD1" w:rsidRPr="00FB3548" w:rsidRDefault="00B5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178" w:type="dxa"/>
          </w:tcPr>
          <w:p w:rsidR="006F4CD1" w:rsidRPr="00FB3548" w:rsidRDefault="00B5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Participant age</w:t>
            </w:r>
            <w:r w:rsidR="000C2EB3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</w:tr>
      <w:tr w:rsidR="006F4CD1" w:rsidRPr="00FB3548" w:rsidTr="00B51000">
        <w:tc>
          <w:tcPr>
            <w:tcW w:w="1838" w:type="dxa"/>
          </w:tcPr>
          <w:p w:rsidR="006F4CD1" w:rsidRPr="00FB3548" w:rsidRDefault="00B5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7178" w:type="dxa"/>
          </w:tcPr>
          <w:p w:rsidR="006F4CD1" w:rsidRPr="00FB3548" w:rsidRDefault="00B5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Participant gender</w:t>
            </w:r>
            <w:r w:rsidR="006E782A" w:rsidRPr="00FB3548">
              <w:rPr>
                <w:rFonts w:ascii="Times New Roman" w:hAnsi="Times New Roman" w:cs="Times New Roman"/>
                <w:sz w:val="20"/>
                <w:szCs w:val="20"/>
              </w:rPr>
              <w:t>; 1 = male, 2 = female</w:t>
            </w:r>
          </w:p>
        </w:tc>
      </w:tr>
      <w:tr w:rsidR="006F4CD1" w:rsidRPr="00FB3548" w:rsidTr="00B51000">
        <w:tc>
          <w:tcPr>
            <w:tcW w:w="1838" w:type="dxa"/>
          </w:tcPr>
          <w:p w:rsidR="006F4CD1" w:rsidRPr="00FB3548" w:rsidRDefault="00B51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7178" w:type="dxa"/>
          </w:tcPr>
          <w:p w:rsidR="006F4CD1" w:rsidRPr="00FB3548" w:rsidRDefault="002E1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Average c</w:t>
            </w:r>
            <w:r w:rsidR="00891BDC" w:rsidRPr="00FB3548">
              <w:rPr>
                <w:rFonts w:ascii="Times New Roman" w:hAnsi="Times New Roman" w:cs="Times New Roman"/>
                <w:sz w:val="20"/>
                <w:szCs w:val="20"/>
              </w:rPr>
              <w:t>omparative visual search task</w:t>
            </w:r>
            <w:r w:rsidR="0045114E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accuracy score (%)</w:t>
            </w:r>
          </w:p>
        </w:tc>
      </w:tr>
      <w:tr w:rsidR="006F4CD1" w:rsidRPr="00FB3548" w:rsidTr="00B51000">
        <w:tc>
          <w:tcPr>
            <w:tcW w:w="1838" w:type="dxa"/>
          </w:tcPr>
          <w:p w:rsidR="006F4CD1" w:rsidRPr="00FB3548" w:rsidRDefault="004511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ACC_Group_Filter</w:t>
            </w:r>
          </w:p>
        </w:tc>
        <w:tc>
          <w:tcPr>
            <w:tcW w:w="7178" w:type="dxa"/>
          </w:tcPr>
          <w:p w:rsidR="006F4CD1" w:rsidRPr="00FB3548" w:rsidRDefault="00907B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Filter for </w:t>
            </w:r>
            <w:r w:rsidR="00C95088">
              <w:rPr>
                <w:rFonts w:ascii="Times New Roman" w:hAnsi="Times New Roman" w:cs="Times New Roman"/>
                <w:sz w:val="20"/>
                <w:szCs w:val="20"/>
              </w:rPr>
              <w:t xml:space="preserve">accuracy </w:t>
            </w: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group analyses; 1 = I/AQ &amp; A/QA (included), 0 = adaptive (excluded)</w:t>
            </w:r>
          </w:p>
        </w:tc>
      </w:tr>
      <w:tr w:rsidR="006F4CD1" w:rsidRPr="00FB3548" w:rsidTr="00B51000">
        <w:tc>
          <w:tcPr>
            <w:tcW w:w="1838" w:type="dxa"/>
          </w:tcPr>
          <w:p w:rsidR="0045114E" w:rsidRPr="00FB3548" w:rsidRDefault="004511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ACC_Correlation_Filter</w:t>
            </w:r>
          </w:p>
        </w:tc>
        <w:tc>
          <w:tcPr>
            <w:tcW w:w="7178" w:type="dxa"/>
          </w:tcPr>
          <w:p w:rsidR="006F4CD1" w:rsidRPr="00FB3548" w:rsidRDefault="002C30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Filter for </w:t>
            </w:r>
            <w:r w:rsidR="00C95088">
              <w:rPr>
                <w:rFonts w:ascii="Times New Roman" w:hAnsi="Times New Roman" w:cs="Times New Roman"/>
                <w:sz w:val="20"/>
                <w:szCs w:val="20"/>
              </w:rPr>
              <w:t xml:space="preserve">accuracy </w:t>
            </w: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correlation analyses; 1 = included, 2 = excluded.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4511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7178" w:type="dxa"/>
          </w:tcPr>
          <w:p w:rsidR="0045114E" w:rsidRPr="00FB3548" w:rsidRDefault="002E1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Average c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>omparative visual search task reaction time for all trials (seconds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4511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RT_Correct</w:t>
            </w:r>
          </w:p>
        </w:tc>
        <w:tc>
          <w:tcPr>
            <w:tcW w:w="7178" w:type="dxa"/>
          </w:tcPr>
          <w:p w:rsidR="0045114E" w:rsidRPr="00FB3548" w:rsidRDefault="002E1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Average c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>omparative visual search task reaction time for correct trials (seconds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B31E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RTANDRT</w:t>
            </w:r>
            <w:r w:rsidR="00822F40" w:rsidRPr="00FB3548">
              <w:rPr>
                <w:rFonts w:ascii="Times New Roman" w:hAnsi="Times New Roman" w:cs="Times New Roman"/>
                <w:sz w:val="20"/>
                <w:szCs w:val="20"/>
              </w:rPr>
              <w:t>_Correct_Group_Filter</w:t>
            </w:r>
          </w:p>
        </w:tc>
        <w:tc>
          <w:tcPr>
            <w:tcW w:w="7178" w:type="dxa"/>
          </w:tcPr>
          <w:p w:rsidR="0045114E" w:rsidRPr="00FB3548" w:rsidRDefault="000D4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44E6">
              <w:rPr>
                <w:rFonts w:ascii="Times New Roman" w:hAnsi="Times New Roman" w:cs="Times New Roman"/>
                <w:sz w:val="20"/>
                <w:szCs w:val="20"/>
              </w:rPr>
              <w:t xml:space="preserve">Filter for </w:t>
            </w:r>
            <w:r w:rsidR="00C95088">
              <w:rPr>
                <w:rFonts w:ascii="Times New Roman" w:hAnsi="Times New Roman" w:cs="Times New Roman"/>
                <w:sz w:val="20"/>
                <w:szCs w:val="20"/>
              </w:rPr>
              <w:t xml:space="preserve">reaction time </w:t>
            </w:r>
            <w:r w:rsidRPr="000D44E6">
              <w:rPr>
                <w:rFonts w:ascii="Times New Roman" w:hAnsi="Times New Roman" w:cs="Times New Roman"/>
                <w:sz w:val="20"/>
                <w:szCs w:val="20"/>
              </w:rPr>
              <w:t>group analyses; 1 = I/AQ &amp; A/QA (included), 0 = adaptive (excluded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RTANDRT_Correct_Correlation_Filter</w:t>
            </w:r>
          </w:p>
        </w:tc>
        <w:tc>
          <w:tcPr>
            <w:tcW w:w="7178" w:type="dxa"/>
          </w:tcPr>
          <w:p w:rsidR="0045114E" w:rsidRPr="00FB3548" w:rsidRDefault="00C950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088">
              <w:rPr>
                <w:rFonts w:ascii="Times New Roman" w:hAnsi="Times New Roman" w:cs="Times New Roman"/>
                <w:sz w:val="20"/>
                <w:szCs w:val="20"/>
              </w:rPr>
              <w:t xml:space="preserve">Filter for reaction ti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  <w:r w:rsidRPr="00C95088">
              <w:rPr>
                <w:rFonts w:ascii="Times New Roman" w:hAnsi="Times New Roman" w:cs="Times New Roman"/>
                <w:sz w:val="20"/>
                <w:szCs w:val="20"/>
              </w:rPr>
              <w:t xml:space="preserve"> analyses; 1 = I/AQ &amp; A/QA (included), 0 = adaptive (excluded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AverageFixLength</w:t>
            </w:r>
          </w:p>
        </w:tc>
        <w:tc>
          <w:tcPr>
            <w:tcW w:w="7178" w:type="dxa"/>
          </w:tcPr>
          <w:p w:rsidR="0045114E" w:rsidRPr="00FB3548" w:rsidRDefault="00816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 w:rsidR="00C97C73">
              <w:rPr>
                <w:rFonts w:ascii="Times New Roman" w:hAnsi="Times New Roman" w:cs="Times New Roman"/>
                <w:sz w:val="20"/>
                <w:szCs w:val="20"/>
              </w:rPr>
              <w:t>fixation length (</w:t>
            </w:r>
            <w:r w:rsidR="00981907">
              <w:rPr>
                <w:rFonts w:ascii="Times New Roman" w:hAnsi="Times New Roman" w:cs="Times New Roman"/>
                <w:sz w:val="20"/>
                <w:szCs w:val="20"/>
              </w:rPr>
              <w:t>milli</w:t>
            </w:r>
            <w:r w:rsidR="00C97C73">
              <w:rPr>
                <w:rFonts w:ascii="Times New Roman" w:hAnsi="Times New Roman" w:cs="Times New Roman"/>
                <w:sz w:val="20"/>
                <w:szCs w:val="20"/>
              </w:rPr>
              <w:t>seconds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NumberofSaccs</w:t>
            </w:r>
          </w:p>
        </w:tc>
        <w:tc>
          <w:tcPr>
            <w:tcW w:w="7178" w:type="dxa"/>
          </w:tcPr>
          <w:p w:rsidR="0045114E" w:rsidRPr="00FB3548" w:rsidRDefault="002E1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Average number of saccadic eye-movements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DistanceMoved</w:t>
            </w:r>
          </w:p>
        </w:tc>
        <w:tc>
          <w:tcPr>
            <w:tcW w:w="7178" w:type="dxa"/>
          </w:tcPr>
          <w:p w:rsidR="0045114E" w:rsidRPr="00FB3548" w:rsidRDefault="009819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distance moved (degrees)</w:t>
            </w:r>
          </w:p>
        </w:tc>
      </w:tr>
      <w:tr w:rsidR="00981907" w:rsidRPr="00FB3548" w:rsidTr="00B51000">
        <w:tc>
          <w:tcPr>
            <w:tcW w:w="1838" w:type="dxa"/>
          </w:tcPr>
          <w:p w:rsidR="00981907" w:rsidRPr="00FB3548" w:rsidRDefault="009819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ofSwitches</w:t>
            </w:r>
          </w:p>
        </w:tc>
        <w:tc>
          <w:tcPr>
            <w:tcW w:w="7178" w:type="dxa"/>
          </w:tcPr>
          <w:p w:rsidR="00981907" w:rsidRPr="00FB3548" w:rsidRDefault="009819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proportion of comparative saccades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Eyetracking_Group_Filter</w:t>
            </w:r>
          </w:p>
        </w:tc>
        <w:tc>
          <w:tcPr>
            <w:tcW w:w="7178" w:type="dxa"/>
          </w:tcPr>
          <w:p w:rsidR="0045114E" w:rsidRPr="00FB3548" w:rsidRDefault="003830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0A0">
              <w:rPr>
                <w:rFonts w:ascii="Times New Roman" w:hAnsi="Times New Roman" w:cs="Times New Roman"/>
                <w:sz w:val="20"/>
                <w:szCs w:val="20"/>
              </w:rPr>
              <w:t xml:space="preserve">Filter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ye-tracking</w:t>
            </w:r>
            <w:r w:rsidRPr="003830A0">
              <w:rPr>
                <w:rFonts w:ascii="Times New Roman" w:hAnsi="Times New Roman" w:cs="Times New Roman"/>
                <w:sz w:val="20"/>
                <w:szCs w:val="20"/>
              </w:rPr>
              <w:t xml:space="preserve"> group analyses; 1 = I/AQ &amp; A/QA (included), 0 = adaptive (excluded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Eyetracking_Correlation_Filter</w:t>
            </w:r>
          </w:p>
        </w:tc>
        <w:tc>
          <w:tcPr>
            <w:tcW w:w="7178" w:type="dxa"/>
          </w:tcPr>
          <w:p w:rsidR="0045114E" w:rsidRPr="00FB3548" w:rsidRDefault="008C7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91">
              <w:rPr>
                <w:rFonts w:ascii="Times New Roman" w:hAnsi="Times New Roman" w:cs="Times New Roman"/>
                <w:sz w:val="20"/>
                <w:szCs w:val="20"/>
              </w:rPr>
              <w:t xml:space="preserve">Filter for eye-track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  <w:r w:rsidRPr="008C7091">
              <w:rPr>
                <w:rFonts w:ascii="Times New Roman" w:hAnsi="Times New Roman" w:cs="Times New Roman"/>
                <w:sz w:val="20"/>
                <w:szCs w:val="20"/>
              </w:rPr>
              <w:t xml:space="preserve"> analyses; 1 = I/AQ &amp; A/QA (included), 0 = adaptive (excluded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7178" w:type="dxa"/>
          </w:tcPr>
          <w:p w:rsidR="0045114E" w:rsidRPr="00FB3548" w:rsidRDefault="00C909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>voxel 1 oxygenated haemoglobin change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7178" w:type="dxa"/>
          </w:tcPr>
          <w:p w:rsidR="0045114E" w:rsidRPr="00FB3548" w:rsidRDefault="008F5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14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2 oxygenated haemoglobin change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7178" w:type="dxa"/>
          </w:tcPr>
          <w:p w:rsidR="0045114E" w:rsidRPr="00FB3548" w:rsidRDefault="008F5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14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3 oxygenated haemoglobin change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4</w:t>
            </w:r>
          </w:p>
        </w:tc>
        <w:tc>
          <w:tcPr>
            <w:tcW w:w="7178" w:type="dxa"/>
          </w:tcPr>
          <w:p w:rsidR="0045114E" w:rsidRPr="00FB3548" w:rsidRDefault="008F5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14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4 oxygenated haemoglobin change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5</w:t>
            </w:r>
          </w:p>
        </w:tc>
        <w:tc>
          <w:tcPr>
            <w:tcW w:w="7178" w:type="dxa"/>
          </w:tcPr>
          <w:p w:rsidR="0045114E" w:rsidRPr="00FB3548" w:rsidRDefault="008F5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14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5 oxygenated haemoglobin change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6</w:t>
            </w:r>
          </w:p>
        </w:tc>
        <w:tc>
          <w:tcPr>
            <w:tcW w:w="7178" w:type="dxa"/>
          </w:tcPr>
          <w:p w:rsidR="0045114E" w:rsidRPr="00FB3548" w:rsidRDefault="008F5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14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6 oxygenated haemoglobin change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7</w:t>
            </w:r>
          </w:p>
        </w:tc>
        <w:tc>
          <w:tcPr>
            <w:tcW w:w="7178" w:type="dxa"/>
          </w:tcPr>
          <w:p w:rsidR="0045114E" w:rsidRPr="00FB3548" w:rsidRDefault="008F5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14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7 oxygenated haemoglobin change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8</w:t>
            </w:r>
          </w:p>
        </w:tc>
        <w:tc>
          <w:tcPr>
            <w:tcW w:w="7178" w:type="dxa"/>
          </w:tcPr>
          <w:p w:rsidR="0045114E" w:rsidRPr="00FB3548" w:rsidRDefault="008F5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14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8 oxygenated haemoglobin change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9</w:t>
            </w:r>
          </w:p>
        </w:tc>
        <w:tc>
          <w:tcPr>
            <w:tcW w:w="7178" w:type="dxa"/>
          </w:tcPr>
          <w:p w:rsidR="0045114E" w:rsidRPr="00FB3548" w:rsidRDefault="008F5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14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9 oxygenated haemoglobin change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10</w:t>
            </w:r>
          </w:p>
        </w:tc>
        <w:tc>
          <w:tcPr>
            <w:tcW w:w="7178" w:type="dxa"/>
          </w:tcPr>
          <w:p w:rsidR="0045114E" w:rsidRPr="00FB3548" w:rsidRDefault="008F5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14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10 oxygenated haemoglobin change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11</w:t>
            </w:r>
          </w:p>
        </w:tc>
        <w:tc>
          <w:tcPr>
            <w:tcW w:w="7178" w:type="dxa"/>
          </w:tcPr>
          <w:p w:rsidR="0045114E" w:rsidRPr="00FB3548" w:rsidRDefault="008F5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14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11 oxygenated haemoglobin change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12</w:t>
            </w:r>
          </w:p>
        </w:tc>
        <w:tc>
          <w:tcPr>
            <w:tcW w:w="7178" w:type="dxa"/>
          </w:tcPr>
          <w:p w:rsidR="0045114E" w:rsidRPr="00FB3548" w:rsidRDefault="008F5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14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12 oxygenated haemoglobin change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13</w:t>
            </w:r>
          </w:p>
        </w:tc>
        <w:tc>
          <w:tcPr>
            <w:tcW w:w="7178" w:type="dxa"/>
          </w:tcPr>
          <w:p w:rsidR="0045114E" w:rsidRPr="00FB3548" w:rsidRDefault="008F5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145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13 oxygenated haemoglobin change (%)</w:t>
            </w:r>
          </w:p>
        </w:tc>
      </w:tr>
      <w:tr w:rsidR="0045114E" w:rsidRPr="00FB3548" w:rsidTr="00B51000">
        <w:tc>
          <w:tcPr>
            <w:tcW w:w="1838" w:type="dxa"/>
          </w:tcPr>
          <w:p w:rsidR="0045114E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14</w:t>
            </w:r>
          </w:p>
        </w:tc>
        <w:tc>
          <w:tcPr>
            <w:tcW w:w="7178" w:type="dxa"/>
          </w:tcPr>
          <w:p w:rsidR="0045114E" w:rsidRPr="00FB3548" w:rsidRDefault="008F51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5145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>voxel 14 oxygenated haemoglobin change (%)</w:t>
            </w:r>
          </w:p>
        </w:tc>
      </w:tr>
      <w:tr w:rsidR="00822F40" w:rsidRPr="00FB3548" w:rsidTr="00B51000">
        <w:tc>
          <w:tcPr>
            <w:tcW w:w="1838" w:type="dxa"/>
          </w:tcPr>
          <w:p w:rsidR="00822F40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15</w:t>
            </w:r>
          </w:p>
        </w:tc>
        <w:tc>
          <w:tcPr>
            <w:tcW w:w="7178" w:type="dxa"/>
          </w:tcPr>
          <w:p w:rsidR="00822F40" w:rsidRPr="00FB3548" w:rsidRDefault="00E04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15 oxygenated haemoglobin change (%)</w:t>
            </w:r>
          </w:p>
        </w:tc>
      </w:tr>
      <w:tr w:rsidR="00822F40" w:rsidRPr="00FB3548" w:rsidTr="00B51000">
        <w:tc>
          <w:tcPr>
            <w:tcW w:w="1838" w:type="dxa"/>
          </w:tcPr>
          <w:p w:rsidR="00822F40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16</w:t>
            </w:r>
          </w:p>
        </w:tc>
        <w:tc>
          <w:tcPr>
            <w:tcW w:w="7178" w:type="dxa"/>
          </w:tcPr>
          <w:p w:rsidR="00822F40" w:rsidRPr="00FB3548" w:rsidRDefault="00E04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 16 oxygenated haemoglobin change (%)</w:t>
            </w:r>
          </w:p>
        </w:tc>
      </w:tr>
      <w:tr w:rsidR="00822F40" w:rsidRPr="00FB3548" w:rsidTr="00B51000">
        <w:tc>
          <w:tcPr>
            <w:tcW w:w="1838" w:type="dxa"/>
          </w:tcPr>
          <w:p w:rsidR="00822F40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3_6</w:t>
            </w:r>
          </w:p>
        </w:tc>
        <w:tc>
          <w:tcPr>
            <w:tcW w:w="7178" w:type="dxa"/>
          </w:tcPr>
          <w:p w:rsidR="00822F40" w:rsidRPr="00FB3548" w:rsidRDefault="00E04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s 3-6 oxygenated haemoglobin change (%)</w:t>
            </w:r>
          </w:p>
        </w:tc>
      </w:tr>
      <w:tr w:rsidR="00822F40" w:rsidRPr="00FB3548" w:rsidTr="00B51000">
        <w:tc>
          <w:tcPr>
            <w:tcW w:w="1838" w:type="dxa"/>
          </w:tcPr>
          <w:p w:rsidR="00822F40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V11_14</w:t>
            </w:r>
          </w:p>
        </w:tc>
        <w:tc>
          <w:tcPr>
            <w:tcW w:w="7178" w:type="dxa"/>
          </w:tcPr>
          <w:p w:rsidR="00822F40" w:rsidRPr="00FB3548" w:rsidRDefault="00E04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r w:rsidR="00446F01" w:rsidRPr="00FB3548">
              <w:rPr>
                <w:rFonts w:ascii="Times New Roman" w:hAnsi="Times New Roman" w:cs="Times New Roman"/>
                <w:sz w:val="20"/>
                <w:szCs w:val="20"/>
              </w:rPr>
              <w:t xml:space="preserve"> voxels 11-14 oxygenated haemoglobin change (%)</w:t>
            </w:r>
          </w:p>
        </w:tc>
      </w:tr>
      <w:tr w:rsidR="00822F40" w:rsidRPr="00FB3548" w:rsidTr="00B51000">
        <w:tc>
          <w:tcPr>
            <w:tcW w:w="1838" w:type="dxa"/>
          </w:tcPr>
          <w:p w:rsidR="00822F40" w:rsidRPr="00FB3548" w:rsidRDefault="00822F40" w:rsidP="00095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Baseline_NIRS_Left</w:t>
            </w:r>
          </w:p>
        </w:tc>
        <w:tc>
          <w:tcPr>
            <w:tcW w:w="7178" w:type="dxa"/>
          </w:tcPr>
          <w:p w:rsidR="00822F40" w:rsidRPr="00FB3548" w:rsidRDefault="00157F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r w:rsidR="00A8452F">
              <w:rPr>
                <w:rFonts w:ascii="Times New Roman" w:hAnsi="Times New Roman" w:cs="Times New Roman"/>
                <w:sz w:val="20"/>
                <w:szCs w:val="20"/>
              </w:rPr>
              <w:t xml:space="preserve"> voxels </w:t>
            </w:r>
            <w:r w:rsidR="00FD5A54">
              <w:rPr>
                <w:rFonts w:ascii="Times New Roman" w:hAnsi="Times New Roman" w:cs="Times New Roman"/>
                <w:sz w:val="20"/>
                <w:szCs w:val="20"/>
              </w:rPr>
              <w:t>3-6</w:t>
            </w:r>
            <w:r w:rsidR="00A8452F">
              <w:rPr>
                <w:rFonts w:ascii="Times New Roman" w:hAnsi="Times New Roman" w:cs="Times New Roman"/>
                <w:sz w:val="20"/>
                <w:szCs w:val="20"/>
              </w:rPr>
              <w:t xml:space="preserve"> oxygenated haemoglobin</w:t>
            </w:r>
          </w:p>
        </w:tc>
      </w:tr>
      <w:tr w:rsidR="00095C82" w:rsidRPr="00FB3548" w:rsidTr="00B51000">
        <w:tc>
          <w:tcPr>
            <w:tcW w:w="1838" w:type="dxa"/>
          </w:tcPr>
          <w:p w:rsidR="00095C82" w:rsidRPr="00FB3548" w:rsidRDefault="00095C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Baseline_NIRS_Right</w:t>
            </w:r>
          </w:p>
        </w:tc>
        <w:tc>
          <w:tcPr>
            <w:tcW w:w="7178" w:type="dxa"/>
          </w:tcPr>
          <w:p w:rsidR="00095C82" w:rsidRPr="00FB3548" w:rsidRDefault="00A84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52F">
              <w:rPr>
                <w:rFonts w:ascii="Times New Roman" w:hAnsi="Times New Roman" w:cs="Times New Roman"/>
                <w:sz w:val="20"/>
                <w:szCs w:val="20"/>
              </w:rPr>
              <w:t xml:space="preserve">Baseline voxels </w:t>
            </w:r>
            <w:r w:rsidR="00FD5A54">
              <w:rPr>
                <w:rFonts w:ascii="Times New Roman" w:hAnsi="Times New Roman" w:cs="Times New Roman"/>
                <w:sz w:val="20"/>
                <w:szCs w:val="20"/>
              </w:rPr>
              <w:t>11-14</w:t>
            </w:r>
            <w:r w:rsidRPr="00A8452F">
              <w:rPr>
                <w:rFonts w:ascii="Times New Roman" w:hAnsi="Times New Roman" w:cs="Times New Roman"/>
                <w:sz w:val="20"/>
                <w:szCs w:val="20"/>
              </w:rPr>
              <w:t xml:space="preserve"> oxygenated haemoglobin</w:t>
            </w:r>
          </w:p>
        </w:tc>
      </w:tr>
      <w:tr w:rsidR="00822F40" w:rsidRPr="00FB3548" w:rsidTr="00B51000">
        <w:tc>
          <w:tcPr>
            <w:tcW w:w="1838" w:type="dxa"/>
          </w:tcPr>
          <w:p w:rsidR="00822F40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NIRS_Group_Filter</w:t>
            </w:r>
          </w:p>
        </w:tc>
        <w:tc>
          <w:tcPr>
            <w:tcW w:w="7178" w:type="dxa"/>
          </w:tcPr>
          <w:p w:rsidR="00822F40" w:rsidRPr="00FB3548" w:rsidRDefault="008C7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91">
              <w:rPr>
                <w:rFonts w:ascii="Times New Roman" w:hAnsi="Times New Roman" w:cs="Times New Roman"/>
                <w:sz w:val="20"/>
                <w:szCs w:val="20"/>
              </w:rPr>
              <w:t xml:space="preserve">Filter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RS</w:t>
            </w:r>
            <w:r w:rsidRPr="008C7091">
              <w:rPr>
                <w:rFonts w:ascii="Times New Roman" w:hAnsi="Times New Roman" w:cs="Times New Roman"/>
                <w:sz w:val="20"/>
                <w:szCs w:val="20"/>
              </w:rPr>
              <w:t xml:space="preserve"> group analyses; 1 = I/AQ &amp; A/QA (included), 0 = adaptive (excluded)</w:t>
            </w:r>
          </w:p>
        </w:tc>
      </w:tr>
      <w:tr w:rsidR="00822F40" w:rsidRPr="00FB3548" w:rsidTr="00B51000">
        <w:tc>
          <w:tcPr>
            <w:tcW w:w="1838" w:type="dxa"/>
          </w:tcPr>
          <w:p w:rsidR="00822F40" w:rsidRPr="00FB3548" w:rsidRDefault="00822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548">
              <w:rPr>
                <w:rFonts w:ascii="Times New Roman" w:hAnsi="Times New Roman" w:cs="Times New Roman"/>
                <w:sz w:val="20"/>
                <w:szCs w:val="20"/>
              </w:rPr>
              <w:t>NIRS_Correlation_Filter</w:t>
            </w:r>
          </w:p>
        </w:tc>
        <w:tc>
          <w:tcPr>
            <w:tcW w:w="7178" w:type="dxa"/>
          </w:tcPr>
          <w:p w:rsidR="00822F40" w:rsidRPr="00FB3548" w:rsidRDefault="008C70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7091">
              <w:rPr>
                <w:rFonts w:ascii="Times New Roman" w:hAnsi="Times New Roman" w:cs="Times New Roman"/>
                <w:sz w:val="20"/>
                <w:szCs w:val="20"/>
              </w:rPr>
              <w:t xml:space="preserve">Filter for NI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  <w:r w:rsidRPr="008C7091">
              <w:rPr>
                <w:rFonts w:ascii="Times New Roman" w:hAnsi="Times New Roman" w:cs="Times New Roman"/>
                <w:sz w:val="20"/>
                <w:szCs w:val="20"/>
              </w:rPr>
              <w:t xml:space="preserve"> analyses; 1 = I/AQ &amp; A/QA (included), 0 = adaptive (excluded)</w:t>
            </w:r>
          </w:p>
        </w:tc>
      </w:tr>
    </w:tbl>
    <w:p w:rsidR="006F4CD1" w:rsidRPr="00293C78" w:rsidRDefault="006F4CD1" w:rsidP="0060329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F4CD1" w:rsidRPr="00293C78" w:rsidSect="00262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defaultTabStop w:val="720"/>
  <w:characterSpacingControl w:val="doNotCompress"/>
  <w:compat/>
  <w:rsids>
    <w:rsidRoot w:val="00293C78"/>
    <w:rsid w:val="00095C82"/>
    <w:rsid w:val="000C2EB3"/>
    <w:rsid w:val="000D44E6"/>
    <w:rsid w:val="000D5D70"/>
    <w:rsid w:val="001349B3"/>
    <w:rsid w:val="00157F60"/>
    <w:rsid w:val="00262C54"/>
    <w:rsid w:val="00293C78"/>
    <w:rsid w:val="002C30DD"/>
    <w:rsid w:val="002E19BD"/>
    <w:rsid w:val="003830A0"/>
    <w:rsid w:val="00417A49"/>
    <w:rsid w:val="00440CD9"/>
    <w:rsid w:val="00446F01"/>
    <w:rsid w:val="0045114E"/>
    <w:rsid w:val="005D675F"/>
    <w:rsid w:val="00603290"/>
    <w:rsid w:val="006E782A"/>
    <w:rsid w:val="006F4CD1"/>
    <w:rsid w:val="006F7072"/>
    <w:rsid w:val="007335A4"/>
    <w:rsid w:val="008169A1"/>
    <w:rsid w:val="00822F40"/>
    <w:rsid w:val="00891BDC"/>
    <w:rsid w:val="008C7091"/>
    <w:rsid w:val="008F5145"/>
    <w:rsid w:val="00907BCB"/>
    <w:rsid w:val="00981907"/>
    <w:rsid w:val="00A8452F"/>
    <w:rsid w:val="00B31ED1"/>
    <w:rsid w:val="00B51000"/>
    <w:rsid w:val="00C909B5"/>
    <w:rsid w:val="00C95088"/>
    <w:rsid w:val="00C97C73"/>
    <w:rsid w:val="00CB2F7B"/>
    <w:rsid w:val="00DB6D2D"/>
    <w:rsid w:val="00DD465D"/>
    <w:rsid w:val="00E04F1F"/>
    <w:rsid w:val="00FB3548"/>
    <w:rsid w:val="00FD5A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2F7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2F7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F4C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9-10T09:22:00Z</dcterms:created>
  <dcterms:modified xsi:type="dcterms:W3CDTF">2019-09-10T09:22:00Z</dcterms:modified>
</cp:coreProperties>
</file>